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19EF9" w14:textId="14A8A86F" w:rsidR="00763DA3" w:rsidRDefault="007256E2" w:rsidP="00763DA3">
      <w:pPr>
        <w:rPr>
          <w:iCs/>
          <w:lang w:val="en-US"/>
        </w:rPr>
      </w:pPr>
      <w:r>
        <w:rPr>
          <w:b/>
          <w:iCs/>
          <w:lang w:val="en-US"/>
        </w:rPr>
        <w:t>S2</w:t>
      </w:r>
      <w:r w:rsidR="00763DA3" w:rsidRPr="00DE0E41">
        <w:rPr>
          <w:b/>
          <w:iCs/>
          <w:lang w:val="en-US"/>
        </w:rPr>
        <w:t xml:space="preserve"> </w:t>
      </w:r>
      <w:r>
        <w:rPr>
          <w:b/>
          <w:iCs/>
          <w:lang w:val="en-US"/>
        </w:rPr>
        <w:t>F</w:t>
      </w:r>
      <w:r w:rsidR="00763DA3" w:rsidRPr="00DE0E41">
        <w:rPr>
          <w:b/>
          <w:iCs/>
          <w:lang w:val="en-US"/>
        </w:rPr>
        <w:t xml:space="preserve">igure </w:t>
      </w:r>
      <w:r w:rsidR="00763DA3">
        <w:rPr>
          <w:b/>
          <w:iCs/>
          <w:lang w:val="en-US"/>
        </w:rPr>
        <w:t>A | Forest plot of c</w:t>
      </w:r>
      <w:r w:rsidR="00763DA3" w:rsidRPr="00DE0E41">
        <w:rPr>
          <w:b/>
          <w:iCs/>
          <w:lang w:val="en-US"/>
        </w:rPr>
        <w:t>ardiovascular mortality</w:t>
      </w:r>
      <w:r w:rsidR="00763DA3" w:rsidRPr="00DE0E41">
        <w:rPr>
          <w:iCs/>
          <w:lang w:val="en-US"/>
        </w:rPr>
        <w:t xml:space="preserve"> </w:t>
      </w:r>
    </w:p>
    <w:p w14:paraId="4B86F3FB" w14:textId="10CB978C" w:rsidR="00DE0E41" w:rsidRDefault="00DE0E41">
      <w:pPr>
        <w:rPr>
          <w:i/>
          <w:iCs/>
          <w:lang w:val="en-US"/>
        </w:rPr>
      </w:pPr>
      <w:r w:rsidRPr="005F451E">
        <w:rPr>
          <w:noProof/>
        </w:rPr>
        <w:drawing>
          <wp:inline distT="0" distB="0" distL="0" distR="0" wp14:anchorId="03FE908B" wp14:editId="3432A520">
            <wp:extent cx="8029575" cy="5102423"/>
            <wp:effectExtent l="0" t="0" r="0" b="317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5367" cy="5112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34492" w14:textId="0B111EDD" w:rsidR="00763DA3" w:rsidRDefault="00BE196B" w:rsidP="00763DA3">
      <w:pPr>
        <w:rPr>
          <w:b/>
          <w:iCs/>
          <w:lang w:val="en-US"/>
        </w:rPr>
      </w:pPr>
      <w:r>
        <w:t>Overall effect of allopurinol on cardiovascular mortality: p=0.738</w:t>
      </w:r>
    </w:p>
    <w:p w14:paraId="6F837394" w14:textId="42E62D42" w:rsidR="00763DA3" w:rsidRPr="00F1512F" w:rsidRDefault="007256E2" w:rsidP="00763DA3">
      <w:pPr>
        <w:rPr>
          <w:iCs/>
        </w:rPr>
      </w:pPr>
      <w:r>
        <w:rPr>
          <w:b/>
          <w:iCs/>
          <w:lang w:val="en-US"/>
        </w:rPr>
        <w:lastRenderedPageBreak/>
        <w:t>S2 F</w:t>
      </w:r>
      <w:r w:rsidR="00763DA3" w:rsidRPr="00DE0E41">
        <w:rPr>
          <w:b/>
          <w:iCs/>
          <w:lang w:val="en-US"/>
        </w:rPr>
        <w:t xml:space="preserve">igure </w:t>
      </w:r>
      <w:r w:rsidR="00763DA3">
        <w:rPr>
          <w:b/>
          <w:iCs/>
          <w:lang w:val="en-US"/>
        </w:rPr>
        <w:t>B | Forest plot of myocardial infarction</w:t>
      </w:r>
    </w:p>
    <w:p w14:paraId="47D3990C" w14:textId="136308CF" w:rsidR="00DE0E41" w:rsidRDefault="00BE196B">
      <w:pPr>
        <w:rPr>
          <w:i/>
          <w:iCs/>
          <w:noProof/>
          <w:lang w:val="en-US"/>
        </w:rPr>
      </w:pPr>
      <w:r w:rsidRPr="005F451E">
        <w:rPr>
          <w:noProof/>
          <w:lang w:val="en-US"/>
        </w:rPr>
        <w:drawing>
          <wp:inline distT="0" distB="0" distL="0" distR="0" wp14:anchorId="354937F6" wp14:editId="12773C3F">
            <wp:extent cx="8124825" cy="5099924"/>
            <wp:effectExtent l="0" t="0" r="0" b="571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41230" cy="5110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0654C" w14:textId="0DDBC763" w:rsidR="00DE0E41" w:rsidRDefault="00BE196B">
      <w:pPr>
        <w:rPr>
          <w:iCs/>
          <w:lang w:val="en-US"/>
        </w:rPr>
      </w:pPr>
      <w:r>
        <w:t>Overall effect of allopurinol on myocardial infarction: p=0.015</w:t>
      </w:r>
      <w:r>
        <w:rPr>
          <w:iCs/>
          <w:lang w:val="en-US"/>
        </w:rPr>
        <w:t xml:space="preserve"> </w:t>
      </w:r>
      <w:r w:rsidR="00DE0E41">
        <w:rPr>
          <w:iCs/>
          <w:lang w:val="en-US"/>
        </w:rPr>
        <w:br w:type="page"/>
      </w:r>
    </w:p>
    <w:p w14:paraId="706234BF" w14:textId="72B17B67" w:rsidR="00763DA3" w:rsidRPr="005F451E" w:rsidRDefault="00763DA3" w:rsidP="00763DA3">
      <w:pPr>
        <w:rPr>
          <w:i/>
          <w:iCs/>
          <w:lang w:val="en-US"/>
        </w:rPr>
      </w:pPr>
      <w:r w:rsidRPr="00DE0E41">
        <w:rPr>
          <w:b/>
          <w:iCs/>
          <w:lang w:val="en-US"/>
        </w:rPr>
        <w:lastRenderedPageBreak/>
        <w:t>S</w:t>
      </w:r>
      <w:r w:rsidR="007256E2">
        <w:rPr>
          <w:b/>
          <w:iCs/>
          <w:lang w:val="en-US"/>
        </w:rPr>
        <w:t>2</w:t>
      </w:r>
      <w:r w:rsidRPr="00DE0E41">
        <w:rPr>
          <w:b/>
          <w:iCs/>
          <w:lang w:val="en-US"/>
        </w:rPr>
        <w:t xml:space="preserve"> </w:t>
      </w:r>
      <w:r w:rsidR="007256E2">
        <w:rPr>
          <w:b/>
          <w:iCs/>
          <w:lang w:val="en-US"/>
        </w:rPr>
        <w:t>F</w:t>
      </w:r>
      <w:r w:rsidRPr="00DE0E41">
        <w:rPr>
          <w:b/>
          <w:iCs/>
          <w:lang w:val="en-US"/>
        </w:rPr>
        <w:t xml:space="preserve">igure </w:t>
      </w:r>
      <w:r>
        <w:rPr>
          <w:b/>
          <w:iCs/>
          <w:lang w:val="en-US"/>
        </w:rPr>
        <w:t>C | Forest plot of stroke.</w:t>
      </w:r>
      <w:r>
        <w:rPr>
          <w:lang w:val="en-US"/>
        </w:rPr>
        <w:t xml:space="preserve"> </w:t>
      </w:r>
    </w:p>
    <w:p w14:paraId="1AFE93C6" w14:textId="10EA7368" w:rsidR="005F451E" w:rsidRDefault="00DE0E41">
      <w:pPr>
        <w:rPr>
          <w:i/>
          <w:iCs/>
          <w:noProof/>
          <w:lang w:val="en-US"/>
        </w:rPr>
      </w:pPr>
      <w:r w:rsidRPr="005F451E">
        <w:rPr>
          <w:i/>
          <w:iCs/>
          <w:noProof/>
          <w:lang w:val="en-US"/>
        </w:rPr>
        <w:drawing>
          <wp:inline distT="0" distB="0" distL="0" distR="0" wp14:anchorId="1E53AACE" wp14:editId="2E5EB79F">
            <wp:extent cx="8143875" cy="5113201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9633" cy="5135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A18A7" w14:textId="226FAF97" w:rsidR="00BE196B" w:rsidRPr="00BE196B" w:rsidRDefault="00BE196B" w:rsidP="00BE196B">
      <w:pPr>
        <w:rPr>
          <w:lang w:val="en-US"/>
        </w:rPr>
      </w:pPr>
      <w:r>
        <w:t>Overall effect of allopurinol on stroke: p=0.993</w:t>
      </w:r>
    </w:p>
    <w:sectPr w:rsidR="00BE196B" w:rsidRPr="00BE196B" w:rsidSect="005F45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1E"/>
    <w:rsid w:val="00055CF0"/>
    <w:rsid w:val="002E1657"/>
    <w:rsid w:val="00381673"/>
    <w:rsid w:val="003E2C5B"/>
    <w:rsid w:val="005F451E"/>
    <w:rsid w:val="007256E2"/>
    <w:rsid w:val="0075258F"/>
    <w:rsid w:val="00763DA3"/>
    <w:rsid w:val="00AA5EE6"/>
    <w:rsid w:val="00B4361A"/>
    <w:rsid w:val="00B611BF"/>
    <w:rsid w:val="00BE196B"/>
    <w:rsid w:val="00C23D86"/>
    <w:rsid w:val="00D06E43"/>
    <w:rsid w:val="00DE0E41"/>
    <w:rsid w:val="00F1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16D98D"/>
  <w15:chartTrackingRefBased/>
  <w15:docId w15:val="{D252BC46-8CD5-4403-A79F-844727831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C23D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DE0E4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E0E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E0E41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E0E4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E0E4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E0E4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E0E4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E0E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49</Words>
  <Characters>28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van der Pol</dc:creator>
  <cp:keywords/>
  <dc:description/>
  <cp:lastModifiedBy>Karel van der Pol</cp:lastModifiedBy>
  <cp:revision>12</cp:revision>
  <dcterms:created xsi:type="dcterms:W3CDTF">2020-12-09T14:38:00Z</dcterms:created>
  <dcterms:modified xsi:type="dcterms:W3CDTF">2021-11-04T13:36:00Z</dcterms:modified>
</cp:coreProperties>
</file>